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DF715" w14:textId="2CDE2A20" w:rsidR="00D241C3" w:rsidRDefault="008D2819">
      <w:r w:rsidRPr="008D2819">
        <w:rPr>
          <w:b/>
          <w:bCs/>
        </w:rPr>
        <w:t xml:space="preserve">Additional file </w:t>
      </w:r>
      <w:r w:rsidR="00212846">
        <w:rPr>
          <w:b/>
          <w:bCs/>
        </w:rPr>
        <w:t>2</w:t>
      </w:r>
      <w:r>
        <w:t xml:space="preserve"> </w:t>
      </w:r>
      <w:r w:rsidR="00897504">
        <w:t>Interview t</w:t>
      </w:r>
      <w:r>
        <w:t>opic guide</w:t>
      </w:r>
      <w:r w:rsidR="00780FE5">
        <w:t>.</w:t>
      </w:r>
    </w:p>
    <w:p w14:paraId="0E9A71AE" w14:textId="5607DCD4" w:rsidR="008D2819" w:rsidRDefault="008D2819"/>
    <w:p w14:paraId="13FDD6EF" w14:textId="77777777" w:rsidR="008D2819" w:rsidRPr="008D2819" w:rsidRDefault="008D2819" w:rsidP="008D2819">
      <w:pPr>
        <w:rPr>
          <w:lang w:val="en-US"/>
        </w:rPr>
      </w:pPr>
      <w:r w:rsidRPr="008D2819">
        <w:rPr>
          <w:lang w:val="en-US"/>
        </w:rPr>
        <w:t xml:space="preserve">Topic guide for interviews with primary care providers (PCPs) 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2087"/>
        <w:gridCol w:w="2721"/>
        <w:gridCol w:w="1953"/>
      </w:tblGrid>
      <w:tr w:rsidR="008D2819" w:rsidRPr="008D2819" w14:paraId="5F3A04DC" w14:textId="77777777" w:rsidTr="008629B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B4021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Research question/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7F964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Key con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77580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Interview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39939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Probe/follow-up question</w:t>
            </w:r>
          </w:p>
        </w:tc>
      </w:tr>
      <w:tr w:rsidR="008D2819" w:rsidRPr="008D2819" w14:paraId="527252A4" w14:textId="77777777" w:rsidTr="008629BA">
        <w:tc>
          <w:tcPr>
            <w:tcW w:w="0" w:type="auto"/>
            <w:tcBorders>
              <w:top w:val="single" w:sz="4" w:space="0" w:color="auto"/>
            </w:tcBorders>
          </w:tcPr>
          <w:p w14:paraId="4FD94E01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24D49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t>Introduction and cont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BC9F4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Greeting and introduction. </w:t>
            </w:r>
          </w:p>
          <w:p w14:paraId="326F66B7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76C4427C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Briefly go over the interview purpose, scope, and process. </w:t>
            </w:r>
          </w:p>
          <w:p w14:paraId="62377E3D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05F2D948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Do you have any questions about the interview? Could you please confirm giving me permission to interview you and audio-recording the interview? </w:t>
            </w:r>
          </w:p>
          <w:p w14:paraId="508660F1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1E9D2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51B4092F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02D13F7F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307DA26F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5ECD581D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06BA2E93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2F996F4E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2C4FDC21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Confirm written consent.</w:t>
            </w:r>
          </w:p>
          <w:p w14:paraId="0EBC9AD5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748CA3BC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Obtain verbal consent when needed. </w:t>
            </w:r>
          </w:p>
        </w:tc>
      </w:tr>
      <w:tr w:rsidR="008D2819" w:rsidRPr="008D2819" w14:paraId="4169ADEE" w14:textId="77777777" w:rsidTr="008629BA">
        <w:tc>
          <w:tcPr>
            <w:tcW w:w="0" w:type="auto"/>
          </w:tcPr>
          <w:p w14:paraId="06D9346D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Transition</w:t>
            </w:r>
          </w:p>
        </w:tc>
        <w:tc>
          <w:tcPr>
            <w:tcW w:w="0" w:type="auto"/>
          </w:tcPr>
          <w:p w14:paraId="55BCDAB7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t>Clinical prediction rule (CPR) use</w:t>
            </w:r>
          </w:p>
        </w:tc>
        <w:tc>
          <w:tcPr>
            <w:tcW w:w="0" w:type="auto"/>
          </w:tcPr>
          <w:p w14:paraId="491F8342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Could you please start by briefly telling me about you and your practice? </w:t>
            </w:r>
          </w:p>
          <w:p w14:paraId="58FB6094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3EB4F34B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3EE662CE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In the online questionnaire, you indicated that you use cardiovascular CPRs rarely/occasionally/in most or all relevant cases. Can you tell me which CPRs you use and how you use them?</w:t>
            </w:r>
          </w:p>
        </w:tc>
        <w:tc>
          <w:tcPr>
            <w:tcW w:w="0" w:type="auto"/>
          </w:tcPr>
          <w:p w14:paraId="27695B85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Ask a small follow-up question to build up a rapport.</w:t>
            </w:r>
          </w:p>
          <w:p w14:paraId="0FE8B943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6E17FECD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There are many similar CPRs for the problem. How did you decide that the CPR was the one to use in your practice?</w:t>
            </w:r>
          </w:p>
          <w:p w14:paraId="2996F8E8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1FD7AEA1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305321DE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Are there any </w:t>
            </w:r>
            <w:proofErr w:type="gramStart"/>
            <w:r w:rsidRPr="008D2819">
              <w:rPr>
                <w:iCs/>
                <w:lang w:val="en-US"/>
              </w:rPr>
              <w:t>guideline-recommended</w:t>
            </w:r>
            <w:proofErr w:type="gramEnd"/>
            <w:r w:rsidRPr="008D2819">
              <w:rPr>
                <w:iCs/>
                <w:lang w:val="en-US"/>
              </w:rPr>
              <w:t xml:space="preserve"> cardiovascular CPRs that you are not using? Why?</w:t>
            </w:r>
          </w:p>
          <w:p w14:paraId="00471127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</w:tr>
      <w:tr w:rsidR="008D2819" w:rsidRPr="008D2819" w14:paraId="41341CAB" w14:textId="77777777" w:rsidTr="008629BA">
        <w:tc>
          <w:tcPr>
            <w:tcW w:w="0" w:type="auto"/>
            <w:vMerge w:val="restart"/>
          </w:tcPr>
          <w:p w14:paraId="0E42561D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 xml:space="preserve">What are PCPs’ perceptions of and experiences with </w:t>
            </w:r>
            <w:r w:rsidRPr="008D2819">
              <w:rPr>
                <w:lang w:val="en-US"/>
              </w:rPr>
              <w:lastRenderedPageBreak/>
              <w:t>cardiovascular CPR research?</w:t>
            </w:r>
          </w:p>
        </w:tc>
        <w:tc>
          <w:tcPr>
            <w:tcW w:w="0" w:type="auto"/>
          </w:tcPr>
          <w:p w14:paraId="21EE3F73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lastRenderedPageBreak/>
              <w:t>Familiarity and perception of cardiovascular CPR research</w:t>
            </w:r>
          </w:p>
        </w:tc>
        <w:tc>
          <w:tcPr>
            <w:tcW w:w="0" w:type="auto"/>
          </w:tcPr>
          <w:p w14:paraId="4C04D8FF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What does it mean to you when you hear the term “cardiovascular CPR research”? How would you define or describe it?</w:t>
            </w:r>
          </w:p>
          <w:p w14:paraId="71058DA5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7D17D911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You also indicated that you considered research evidence before deciding to use the CPR in the online questionnaire. What specific research evidence did you consider? </w:t>
            </w:r>
          </w:p>
          <w:p w14:paraId="16EF5132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760AB3EB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How did you know that using this CPR will accurately predict the risk of your patients? </w:t>
            </w:r>
          </w:p>
          <w:p w14:paraId="13A52686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41C3A8BD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How did you know that using it will improve your practice?</w:t>
            </w:r>
          </w:p>
          <w:p w14:paraId="0A2D2E22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  <w:tc>
          <w:tcPr>
            <w:tcW w:w="0" w:type="auto"/>
          </w:tcPr>
          <w:p w14:paraId="024F8F2B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</w:tr>
      <w:tr w:rsidR="008D2819" w:rsidRPr="008D2819" w14:paraId="4DA9019A" w14:textId="77777777" w:rsidTr="008629BA">
        <w:tc>
          <w:tcPr>
            <w:tcW w:w="0" w:type="auto"/>
            <w:vMerge/>
          </w:tcPr>
          <w:p w14:paraId="073CA0DF" w14:textId="77777777" w:rsidR="008D2819" w:rsidRPr="008D2819" w:rsidRDefault="008D2819" w:rsidP="008D2819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BF43FD6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t>Experience of using cardiovascular CPR research</w:t>
            </w:r>
          </w:p>
        </w:tc>
        <w:tc>
          <w:tcPr>
            <w:tcW w:w="0" w:type="auto"/>
          </w:tcPr>
          <w:p w14:paraId="2441D0C2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If you recall reading any research paper about cardiovascular CPR, can you tell me about your experience with the paper? </w:t>
            </w:r>
          </w:p>
          <w:p w14:paraId="0BF2580E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6B28BFB0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How did you come across it? How easy was it to read and understand the paper?</w:t>
            </w:r>
          </w:p>
          <w:p w14:paraId="154EC265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09844F1F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How did you determine that the results of the paper were trustworthy?</w:t>
            </w:r>
          </w:p>
          <w:p w14:paraId="33DC151B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  <w:tc>
          <w:tcPr>
            <w:tcW w:w="0" w:type="auto"/>
          </w:tcPr>
          <w:p w14:paraId="1D22732B" w14:textId="77777777" w:rsidR="008D2819" w:rsidRPr="008D2819" w:rsidRDefault="008D2819" w:rsidP="008D2819">
            <w:pPr>
              <w:numPr>
                <w:ilvl w:val="0"/>
                <w:numId w:val="2"/>
              </w:num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What were the challenges?</w:t>
            </w:r>
          </w:p>
        </w:tc>
      </w:tr>
      <w:tr w:rsidR="008D2819" w:rsidRPr="008D2819" w14:paraId="3852F820" w14:textId="77777777" w:rsidTr="008629BA">
        <w:tc>
          <w:tcPr>
            <w:tcW w:w="0" w:type="auto"/>
            <w:vMerge/>
          </w:tcPr>
          <w:p w14:paraId="67AF47A3" w14:textId="77777777" w:rsidR="008D2819" w:rsidRPr="008D2819" w:rsidRDefault="008D2819" w:rsidP="008D2819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A5C181F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t>Views on cardiovascular CPR research</w:t>
            </w:r>
          </w:p>
        </w:tc>
        <w:tc>
          <w:tcPr>
            <w:tcW w:w="0" w:type="auto"/>
          </w:tcPr>
          <w:p w14:paraId="4A164A48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What are your thoughts/views on cardiovascular CPR research?</w:t>
            </w:r>
          </w:p>
          <w:p w14:paraId="542C9102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4CC3E64C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Do you think PCPs should consider research evidence when he or she decides to use the CPR? Why?</w:t>
            </w:r>
          </w:p>
          <w:p w14:paraId="1266D305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  <w:tc>
          <w:tcPr>
            <w:tcW w:w="0" w:type="auto"/>
          </w:tcPr>
          <w:p w14:paraId="0DBA1F64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</w:tr>
      <w:tr w:rsidR="008D2819" w:rsidRPr="008D2819" w14:paraId="5A65F0FB" w14:textId="77777777" w:rsidTr="008629BA">
        <w:tc>
          <w:tcPr>
            <w:tcW w:w="0" w:type="auto"/>
          </w:tcPr>
          <w:p w14:paraId="6205B153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lastRenderedPageBreak/>
              <w:t>How do these perceptions and experiences influence their use of cardiovascular CPRs in practice?</w:t>
            </w:r>
          </w:p>
        </w:tc>
        <w:tc>
          <w:tcPr>
            <w:tcW w:w="0" w:type="auto"/>
          </w:tcPr>
          <w:p w14:paraId="0F70A4DB" w14:textId="77777777" w:rsidR="008D2819" w:rsidRPr="008D2819" w:rsidRDefault="008D2819" w:rsidP="008D2819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8D2819">
              <w:rPr>
                <w:lang w:val="en-US"/>
              </w:rPr>
              <w:t>Decision making</w:t>
            </w:r>
          </w:p>
        </w:tc>
        <w:tc>
          <w:tcPr>
            <w:tcW w:w="0" w:type="auto"/>
          </w:tcPr>
          <w:p w14:paraId="6F712804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Did research evidence influence whether and how you use the CPR?</w:t>
            </w:r>
          </w:p>
          <w:p w14:paraId="63192613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56D69439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01012913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249173A1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  <w:p w14:paraId="7B0DA407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>How did these your experiences and thoughts on CPR research influence your decision to use the CPR?</w:t>
            </w:r>
          </w:p>
          <w:p w14:paraId="555AA341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  <w:tc>
          <w:tcPr>
            <w:tcW w:w="0" w:type="auto"/>
          </w:tcPr>
          <w:p w14:paraId="1135DCD7" w14:textId="77777777" w:rsidR="008D2819" w:rsidRPr="008D2819" w:rsidRDefault="008D2819" w:rsidP="008D2819">
            <w:pPr>
              <w:numPr>
                <w:ilvl w:val="0"/>
                <w:numId w:val="3"/>
              </w:num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What are the important things that will make you choose (or not choose) certain CPRs? </w:t>
            </w:r>
          </w:p>
        </w:tc>
      </w:tr>
      <w:tr w:rsidR="008D2819" w:rsidRPr="008D2819" w14:paraId="13A68F3C" w14:textId="77777777" w:rsidTr="008629BA">
        <w:tc>
          <w:tcPr>
            <w:tcW w:w="0" w:type="auto"/>
            <w:tcBorders>
              <w:bottom w:val="single" w:sz="4" w:space="0" w:color="auto"/>
            </w:tcBorders>
          </w:tcPr>
          <w:p w14:paraId="13DAB4F6" w14:textId="77777777" w:rsidR="008D2819" w:rsidRPr="008D2819" w:rsidRDefault="008D2819" w:rsidP="008D2819">
            <w:pPr>
              <w:rPr>
                <w:lang w:val="en-US"/>
              </w:rPr>
            </w:pPr>
            <w:r w:rsidRPr="008D2819">
              <w:rPr>
                <w:lang w:val="en-US"/>
              </w:rPr>
              <w:t>Clo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D0ACC" w14:textId="77777777" w:rsidR="008D2819" w:rsidRPr="008D2819" w:rsidRDefault="008D2819" w:rsidP="008D2819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40E40" w14:textId="77777777" w:rsidR="008D2819" w:rsidRPr="008D2819" w:rsidRDefault="008D2819" w:rsidP="008D2819">
            <w:pPr>
              <w:rPr>
                <w:iCs/>
                <w:lang w:val="en-US"/>
              </w:rPr>
            </w:pPr>
            <w:r w:rsidRPr="008D2819">
              <w:rPr>
                <w:iCs/>
                <w:lang w:val="en-US"/>
              </w:rPr>
              <w:t xml:space="preserve">Thank the PCP for participating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3746E" w14:textId="77777777" w:rsidR="008D2819" w:rsidRPr="008D2819" w:rsidRDefault="008D2819" w:rsidP="008D2819">
            <w:pPr>
              <w:rPr>
                <w:iCs/>
                <w:lang w:val="en-US"/>
              </w:rPr>
            </w:pPr>
          </w:p>
        </w:tc>
      </w:tr>
    </w:tbl>
    <w:p w14:paraId="06AF88D6" w14:textId="4DED8F17" w:rsidR="008D2819" w:rsidRPr="008D2819" w:rsidRDefault="008D2819">
      <w:pPr>
        <w:rPr>
          <w:lang w:val="en-US"/>
        </w:rPr>
      </w:pPr>
    </w:p>
    <w:sectPr w:rsidR="008D2819" w:rsidRPr="008D2819" w:rsidSect="00356F16">
      <w:pgSz w:w="11901" w:h="16817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53D44"/>
    <w:multiLevelType w:val="hybridMultilevel"/>
    <w:tmpl w:val="299467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i w:val="0"/>
        <w:caps w:val="0"/>
        <w:strike w:val="0"/>
        <w:dstrike w:val="0"/>
        <w:outline w:val="0"/>
        <w:shadow w:val="0"/>
        <w:emboss w:val="0"/>
        <w:imprint w:val="0"/>
        <w:snapToGrid/>
        <w:vanish w:val="0"/>
        <w:spacing w:val="-6"/>
        <w:sz w:val="22"/>
        <w:szCs w:val="23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452D16C1"/>
    <w:multiLevelType w:val="hybridMultilevel"/>
    <w:tmpl w:val="64847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i w:val="0"/>
        <w:caps w:val="0"/>
        <w:strike w:val="0"/>
        <w:dstrike w:val="0"/>
        <w:outline w:val="0"/>
        <w:shadow w:val="0"/>
        <w:emboss w:val="0"/>
        <w:imprint w:val="0"/>
        <w:snapToGrid/>
        <w:vanish w:val="0"/>
        <w:spacing w:val="-6"/>
        <w:sz w:val="22"/>
        <w:szCs w:val="23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7A282E6F"/>
    <w:multiLevelType w:val="hybridMultilevel"/>
    <w:tmpl w:val="227085E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9000386">
    <w:abstractNumId w:val="2"/>
  </w:num>
  <w:num w:numId="2" w16cid:durableId="978266781">
    <w:abstractNumId w:val="1"/>
  </w:num>
  <w:num w:numId="3" w16cid:durableId="119526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19"/>
    <w:rsid w:val="00000C16"/>
    <w:rsid w:val="00010A56"/>
    <w:rsid w:val="000150BA"/>
    <w:rsid w:val="000203E1"/>
    <w:rsid w:val="00023F70"/>
    <w:rsid w:val="00030F7C"/>
    <w:rsid w:val="00040598"/>
    <w:rsid w:val="000408CE"/>
    <w:rsid w:val="000422D5"/>
    <w:rsid w:val="0005259B"/>
    <w:rsid w:val="0005472D"/>
    <w:rsid w:val="000805AE"/>
    <w:rsid w:val="00083C3A"/>
    <w:rsid w:val="000948EE"/>
    <w:rsid w:val="00096477"/>
    <w:rsid w:val="000A3EA6"/>
    <w:rsid w:val="000A43B7"/>
    <w:rsid w:val="000A4929"/>
    <w:rsid w:val="000A7B53"/>
    <w:rsid w:val="000B599B"/>
    <w:rsid w:val="000C22EA"/>
    <w:rsid w:val="000C2B58"/>
    <w:rsid w:val="000C5250"/>
    <w:rsid w:val="000D24F8"/>
    <w:rsid w:val="000E006B"/>
    <w:rsid w:val="000E1BB5"/>
    <w:rsid w:val="000E2B33"/>
    <w:rsid w:val="000F1AF8"/>
    <w:rsid w:val="00101D76"/>
    <w:rsid w:val="001029DF"/>
    <w:rsid w:val="00124CF6"/>
    <w:rsid w:val="00126BAD"/>
    <w:rsid w:val="001303BD"/>
    <w:rsid w:val="00151DBD"/>
    <w:rsid w:val="00151DCC"/>
    <w:rsid w:val="00167306"/>
    <w:rsid w:val="001717F1"/>
    <w:rsid w:val="00173ED8"/>
    <w:rsid w:val="00174116"/>
    <w:rsid w:val="00175880"/>
    <w:rsid w:val="00182951"/>
    <w:rsid w:val="001952B7"/>
    <w:rsid w:val="00197C22"/>
    <w:rsid w:val="001A6E6D"/>
    <w:rsid w:val="001A7B9D"/>
    <w:rsid w:val="001B54AC"/>
    <w:rsid w:val="001B6EED"/>
    <w:rsid w:val="001C32A3"/>
    <w:rsid w:val="001C4043"/>
    <w:rsid w:val="001D1E79"/>
    <w:rsid w:val="001D5C94"/>
    <w:rsid w:val="001E0EA4"/>
    <w:rsid w:val="001E3E60"/>
    <w:rsid w:val="001F43C6"/>
    <w:rsid w:val="001F7175"/>
    <w:rsid w:val="001F77E5"/>
    <w:rsid w:val="0020054A"/>
    <w:rsid w:val="00200913"/>
    <w:rsid w:val="00201DA8"/>
    <w:rsid w:val="002101DF"/>
    <w:rsid w:val="00212846"/>
    <w:rsid w:val="002165EC"/>
    <w:rsid w:val="00222C93"/>
    <w:rsid w:val="002244A3"/>
    <w:rsid w:val="00224F28"/>
    <w:rsid w:val="00231A2E"/>
    <w:rsid w:val="00242A90"/>
    <w:rsid w:val="002465FC"/>
    <w:rsid w:val="002469A4"/>
    <w:rsid w:val="00253246"/>
    <w:rsid w:val="002833D7"/>
    <w:rsid w:val="0029712C"/>
    <w:rsid w:val="00297356"/>
    <w:rsid w:val="002A2BFD"/>
    <w:rsid w:val="002A7031"/>
    <w:rsid w:val="002C5EA9"/>
    <w:rsid w:val="002C765D"/>
    <w:rsid w:val="002D6E78"/>
    <w:rsid w:val="002E3B2C"/>
    <w:rsid w:val="003033EE"/>
    <w:rsid w:val="00305FB2"/>
    <w:rsid w:val="00320C5C"/>
    <w:rsid w:val="00321E89"/>
    <w:rsid w:val="003307B1"/>
    <w:rsid w:val="00341AF8"/>
    <w:rsid w:val="0034493C"/>
    <w:rsid w:val="00352290"/>
    <w:rsid w:val="00353CE7"/>
    <w:rsid w:val="00356F16"/>
    <w:rsid w:val="003622CA"/>
    <w:rsid w:val="00372ADA"/>
    <w:rsid w:val="00373A32"/>
    <w:rsid w:val="00376F18"/>
    <w:rsid w:val="00382EFB"/>
    <w:rsid w:val="00384B8B"/>
    <w:rsid w:val="00395A50"/>
    <w:rsid w:val="003967F3"/>
    <w:rsid w:val="003A10C2"/>
    <w:rsid w:val="003A2861"/>
    <w:rsid w:val="003C49DB"/>
    <w:rsid w:val="003C50E2"/>
    <w:rsid w:val="003D1BDA"/>
    <w:rsid w:val="003D1C9B"/>
    <w:rsid w:val="003D24BC"/>
    <w:rsid w:val="003D3207"/>
    <w:rsid w:val="003E6517"/>
    <w:rsid w:val="003E775E"/>
    <w:rsid w:val="00411F55"/>
    <w:rsid w:val="00413973"/>
    <w:rsid w:val="004152A4"/>
    <w:rsid w:val="00415F1C"/>
    <w:rsid w:val="00417215"/>
    <w:rsid w:val="004305D2"/>
    <w:rsid w:val="00434CC9"/>
    <w:rsid w:val="00442CC4"/>
    <w:rsid w:val="00447417"/>
    <w:rsid w:val="00454C4A"/>
    <w:rsid w:val="00457403"/>
    <w:rsid w:val="004605DB"/>
    <w:rsid w:val="00472C7B"/>
    <w:rsid w:val="00474B4F"/>
    <w:rsid w:val="0047799B"/>
    <w:rsid w:val="00477DB1"/>
    <w:rsid w:val="00482AEE"/>
    <w:rsid w:val="004832CC"/>
    <w:rsid w:val="00495508"/>
    <w:rsid w:val="00497B7C"/>
    <w:rsid w:val="004A6C3F"/>
    <w:rsid w:val="004B1CEC"/>
    <w:rsid w:val="004C16FB"/>
    <w:rsid w:val="004C4B8A"/>
    <w:rsid w:val="004C4F16"/>
    <w:rsid w:val="004E2B52"/>
    <w:rsid w:val="004E71DA"/>
    <w:rsid w:val="004F776D"/>
    <w:rsid w:val="005243AA"/>
    <w:rsid w:val="00526991"/>
    <w:rsid w:val="005342A0"/>
    <w:rsid w:val="00534D61"/>
    <w:rsid w:val="00540436"/>
    <w:rsid w:val="0054381E"/>
    <w:rsid w:val="0055044F"/>
    <w:rsid w:val="00554F2B"/>
    <w:rsid w:val="00557915"/>
    <w:rsid w:val="0056690C"/>
    <w:rsid w:val="0057516D"/>
    <w:rsid w:val="005752DA"/>
    <w:rsid w:val="00590CD3"/>
    <w:rsid w:val="005917E7"/>
    <w:rsid w:val="005A0CCC"/>
    <w:rsid w:val="005A3E88"/>
    <w:rsid w:val="005A7C56"/>
    <w:rsid w:val="005B10D5"/>
    <w:rsid w:val="005B2870"/>
    <w:rsid w:val="005C0150"/>
    <w:rsid w:val="005C2576"/>
    <w:rsid w:val="005C52E3"/>
    <w:rsid w:val="005E34E9"/>
    <w:rsid w:val="005F06F3"/>
    <w:rsid w:val="005F59D1"/>
    <w:rsid w:val="005F7605"/>
    <w:rsid w:val="00600103"/>
    <w:rsid w:val="006076F9"/>
    <w:rsid w:val="00607D97"/>
    <w:rsid w:val="00610865"/>
    <w:rsid w:val="00613B49"/>
    <w:rsid w:val="006205E3"/>
    <w:rsid w:val="0062099A"/>
    <w:rsid w:val="00622749"/>
    <w:rsid w:val="00623A98"/>
    <w:rsid w:val="00627158"/>
    <w:rsid w:val="00632055"/>
    <w:rsid w:val="00641221"/>
    <w:rsid w:val="0064323D"/>
    <w:rsid w:val="0065457C"/>
    <w:rsid w:val="00657EA3"/>
    <w:rsid w:val="0066308F"/>
    <w:rsid w:val="00663870"/>
    <w:rsid w:val="00666651"/>
    <w:rsid w:val="00680AFF"/>
    <w:rsid w:val="00681F99"/>
    <w:rsid w:val="006827BD"/>
    <w:rsid w:val="00686521"/>
    <w:rsid w:val="006920E2"/>
    <w:rsid w:val="00694EBE"/>
    <w:rsid w:val="00695F32"/>
    <w:rsid w:val="00696231"/>
    <w:rsid w:val="006A6076"/>
    <w:rsid w:val="006B57F5"/>
    <w:rsid w:val="006D2C17"/>
    <w:rsid w:val="006D5097"/>
    <w:rsid w:val="006D5D44"/>
    <w:rsid w:val="006E0127"/>
    <w:rsid w:val="006E2462"/>
    <w:rsid w:val="006E2B6F"/>
    <w:rsid w:val="006E3D77"/>
    <w:rsid w:val="006F15A5"/>
    <w:rsid w:val="006F6EB7"/>
    <w:rsid w:val="0070573C"/>
    <w:rsid w:val="00710ECF"/>
    <w:rsid w:val="00713612"/>
    <w:rsid w:val="00713A5C"/>
    <w:rsid w:val="00714FA1"/>
    <w:rsid w:val="00715009"/>
    <w:rsid w:val="0072077D"/>
    <w:rsid w:val="0072181D"/>
    <w:rsid w:val="00727597"/>
    <w:rsid w:val="00732FE1"/>
    <w:rsid w:val="00741B31"/>
    <w:rsid w:val="007436D4"/>
    <w:rsid w:val="007510D0"/>
    <w:rsid w:val="00773460"/>
    <w:rsid w:val="007734CE"/>
    <w:rsid w:val="007754CB"/>
    <w:rsid w:val="00780FE5"/>
    <w:rsid w:val="007869A6"/>
    <w:rsid w:val="00791B58"/>
    <w:rsid w:val="00795A03"/>
    <w:rsid w:val="007A1B01"/>
    <w:rsid w:val="007A3573"/>
    <w:rsid w:val="007D2F41"/>
    <w:rsid w:val="007D6BA4"/>
    <w:rsid w:val="007D7475"/>
    <w:rsid w:val="007E502A"/>
    <w:rsid w:val="007E5C63"/>
    <w:rsid w:val="007F03E4"/>
    <w:rsid w:val="007F30D3"/>
    <w:rsid w:val="007F58F4"/>
    <w:rsid w:val="007F6A86"/>
    <w:rsid w:val="00801937"/>
    <w:rsid w:val="00802924"/>
    <w:rsid w:val="0080327D"/>
    <w:rsid w:val="00805F02"/>
    <w:rsid w:val="0081024E"/>
    <w:rsid w:val="00810D22"/>
    <w:rsid w:val="00827D81"/>
    <w:rsid w:val="008401CB"/>
    <w:rsid w:val="00846594"/>
    <w:rsid w:val="00852780"/>
    <w:rsid w:val="008637D2"/>
    <w:rsid w:val="008719D1"/>
    <w:rsid w:val="008760E0"/>
    <w:rsid w:val="00882FC4"/>
    <w:rsid w:val="00887323"/>
    <w:rsid w:val="0088762F"/>
    <w:rsid w:val="008951C7"/>
    <w:rsid w:val="008959D8"/>
    <w:rsid w:val="00897504"/>
    <w:rsid w:val="008A0689"/>
    <w:rsid w:val="008A736E"/>
    <w:rsid w:val="008B3BBD"/>
    <w:rsid w:val="008B44A5"/>
    <w:rsid w:val="008B5792"/>
    <w:rsid w:val="008B5A0D"/>
    <w:rsid w:val="008C1C44"/>
    <w:rsid w:val="008C42D2"/>
    <w:rsid w:val="008C5EA5"/>
    <w:rsid w:val="008D2819"/>
    <w:rsid w:val="008D582D"/>
    <w:rsid w:val="008D6A4A"/>
    <w:rsid w:val="008E23EE"/>
    <w:rsid w:val="008F2ADA"/>
    <w:rsid w:val="008F3C74"/>
    <w:rsid w:val="00905F54"/>
    <w:rsid w:val="009077D4"/>
    <w:rsid w:val="009112E0"/>
    <w:rsid w:val="00920B22"/>
    <w:rsid w:val="009236F6"/>
    <w:rsid w:val="00923BA6"/>
    <w:rsid w:val="009264AE"/>
    <w:rsid w:val="00927A29"/>
    <w:rsid w:val="00935E20"/>
    <w:rsid w:val="00936F19"/>
    <w:rsid w:val="009437E5"/>
    <w:rsid w:val="0094639C"/>
    <w:rsid w:val="00946707"/>
    <w:rsid w:val="009472EA"/>
    <w:rsid w:val="00963FAA"/>
    <w:rsid w:val="00982514"/>
    <w:rsid w:val="00982773"/>
    <w:rsid w:val="00996803"/>
    <w:rsid w:val="0099739E"/>
    <w:rsid w:val="00997733"/>
    <w:rsid w:val="009A13D6"/>
    <w:rsid w:val="009A7D69"/>
    <w:rsid w:val="009E0726"/>
    <w:rsid w:val="009E1F93"/>
    <w:rsid w:val="009E7BF3"/>
    <w:rsid w:val="009F1E06"/>
    <w:rsid w:val="009F48E3"/>
    <w:rsid w:val="009F5F53"/>
    <w:rsid w:val="009F76DD"/>
    <w:rsid w:val="00A12705"/>
    <w:rsid w:val="00A31FF5"/>
    <w:rsid w:val="00A41CC5"/>
    <w:rsid w:val="00A45FAC"/>
    <w:rsid w:val="00A57A41"/>
    <w:rsid w:val="00A61A92"/>
    <w:rsid w:val="00A62FE7"/>
    <w:rsid w:val="00A631D2"/>
    <w:rsid w:val="00A639DE"/>
    <w:rsid w:val="00A67A75"/>
    <w:rsid w:val="00A73BD6"/>
    <w:rsid w:val="00A75126"/>
    <w:rsid w:val="00A87423"/>
    <w:rsid w:val="00A903D5"/>
    <w:rsid w:val="00A92FCA"/>
    <w:rsid w:val="00AB2B7C"/>
    <w:rsid w:val="00AB3B89"/>
    <w:rsid w:val="00AB4699"/>
    <w:rsid w:val="00AC3C43"/>
    <w:rsid w:val="00AC6B4D"/>
    <w:rsid w:val="00AD07C5"/>
    <w:rsid w:val="00AD1CA9"/>
    <w:rsid w:val="00AD3845"/>
    <w:rsid w:val="00AE0659"/>
    <w:rsid w:val="00AE3AEF"/>
    <w:rsid w:val="00AF1E50"/>
    <w:rsid w:val="00B1563D"/>
    <w:rsid w:val="00B20A10"/>
    <w:rsid w:val="00B2509C"/>
    <w:rsid w:val="00B45FC3"/>
    <w:rsid w:val="00B52981"/>
    <w:rsid w:val="00B55209"/>
    <w:rsid w:val="00B66C32"/>
    <w:rsid w:val="00B710B5"/>
    <w:rsid w:val="00B71743"/>
    <w:rsid w:val="00B71DBC"/>
    <w:rsid w:val="00B75FFE"/>
    <w:rsid w:val="00B77DC4"/>
    <w:rsid w:val="00B97E67"/>
    <w:rsid w:val="00BA00CB"/>
    <w:rsid w:val="00BA14F8"/>
    <w:rsid w:val="00BA1A26"/>
    <w:rsid w:val="00BA25E2"/>
    <w:rsid w:val="00BA781F"/>
    <w:rsid w:val="00BC1B33"/>
    <w:rsid w:val="00BC27C0"/>
    <w:rsid w:val="00BD11F0"/>
    <w:rsid w:val="00BD3E4A"/>
    <w:rsid w:val="00BE67E0"/>
    <w:rsid w:val="00BE7CF2"/>
    <w:rsid w:val="00C004C7"/>
    <w:rsid w:val="00C2706B"/>
    <w:rsid w:val="00C327AD"/>
    <w:rsid w:val="00C32B76"/>
    <w:rsid w:val="00C35C8F"/>
    <w:rsid w:val="00C62C9A"/>
    <w:rsid w:val="00C6456A"/>
    <w:rsid w:val="00C661D9"/>
    <w:rsid w:val="00C745AC"/>
    <w:rsid w:val="00C746F3"/>
    <w:rsid w:val="00C87FCD"/>
    <w:rsid w:val="00C950B3"/>
    <w:rsid w:val="00CA0151"/>
    <w:rsid w:val="00CA02C3"/>
    <w:rsid w:val="00CA7DEE"/>
    <w:rsid w:val="00CE15A2"/>
    <w:rsid w:val="00CE226F"/>
    <w:rsid w:val="00CE5021"/>
    <w:rsid w:val="00CF526F"/>
    <w:rsid w:val="00CF6A18"/>
    <w:rsid w:val="00CF76C9"/>
    <w:rsid w:val="00D05D52"/>
    <w:rsid w:val="00D05E19"/>
    <w:rsid w:val="00D07888"/>
    <w:rsid w:val="00D13D96"/>
    <w:rsid w:val="00D21ED3"/>
    <w:rsid w:val="00D34D79"/>
    <w:rsid w:val="00D41D07"/>
    <w:rsid w:val="00D44942"/>
    <w:rsid w:val="00D50AE7"/>
    <w:rsid w:val="00D5563B"/>
    <w:rsid w:val="00D63E55"/>
    <w:rsid w:val="00D77491"/>
    <w:rsid w:val="00D829EA"/>
    <w:rsid w:val="00D82FD9"/>
    <w:rsid w:val="00D83A6A"/>
    <w:rsid w:val="00D9064A"/>
    <w:rsid w:val="00D91E2E"/>
    <w:rsid w:val="00D9439E"/>
    <w:rsid w:val="00DA2387"/>
    <w:rsid w:val="00DA465D"/>
    <w:rsid w:val="00DA7375"/>
    <w:rsid w:val="00DA7C08"/>
    <w:rsid w:val="00DB1702"/>
    <w:rsid w:val="00DC2A4E"/>
    <w:rsid w:val="00DC4200"/>
    <w:rsid w:val="00DC4D0F"/>
    <w:rsid w:val="00DE5FC2"/>
    <w:rsid w:val="00DF0D69"/>
    <w:rsid w:val="00DF2575"/>
    <w:rsid w:val="00E07FA9"/>
    <w:rsid w:val="00E14A44"/>
    <w:rsid w:val="00E17084"/>
    <w:rsid w:val="00E24C60"/>
    <w:rsid w:val="00E3143E"/>
    <w:rsid w:val="00E34F43"/>
    <w:rsid w:val="00E34F55"/>
    <w:rsid w:val="00E410B1"/>
    <w:rsid w:val="00E523D5"/>
    <w:rsid w:val="00E54525"/>
    <w:rsid w:val="00E57DEA"/>
    <w:rsid w:val="00E63BE1"/>
    <w:rsid w:val="00E650EB"/>
    <w:rsid w:val="00E67311"/>
    <w:rsid w:val="00E74EB0"/>
    <w:rsid w:val="00E80E11"/>
    <w:rsid w:val="00E92F42"/>
    <w:rsid w:val="00EA31AC"/>
    <w:rsid w:val="00EA7DDF"/>
    <w:rsid w:val="00EB2FD1"/>
    <w:rsid w:val="00EB63FC"/>
    <w:rsid w:val="00EB7B19"/>
    <w:rsid w:val="00EC46CC"/>
    <w:rsid w:val="00ED0C12"/>
    <w:rsid w:val="00EE08FA"/>
    <w:rsid w:val="00EE7FDD"/>
    <w:rsid w:val="00EF1528"/>
    <w:rsid w:val="00EF19B7"/>
    <w:rsid w:val="00F03116"/>
    <w:rsid w:val="00F203B6"/>
    <w:rsid w:val="00F2201C"/>
    <w:rsid w:val="00F23BA4"/>
    <w:rsid w:val="00F2798E"/>
    <w:rsid w:val="00F3285E"/>
    <w:rsid w:val="00F50DB4"/>
    <w:rsid w:val="00F5291D"/>
    <w:rsid w:val="00F57783"/>
    <w:rsid w:val="00F87BFF"/>
    <w:rsid w:val="00F934F5"/>
    <w:rsid w:val="00F96164"/>
    <w:rsid w:val="00FA34D2"/>
    <w:rsid w:val="00FA4C4B"/>
    <w:rsid w:val="00FA6E66"/>
    <w:rsid w:val="00FC46C5"/>
    <w:rsid w:val="00FC5C7F"/>
    <w:rsid w:val="00FC6CA6"/>
    <w:rsid w:val="00FD6C83"/>
    <w:rsid w:val="00FD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0696E"/>
  <w14:defaultImageDpi w14:val="32767"/>
  <w15:chartTrackingRefBased/>
  <w15:docId w15:val="{BF451AED-B4B1-384F-BCC4-68125B8F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7733"/>
    <w:rPr>
      <w:lang w:val="en-GB"/>
    </w:rPr>
  </w:style>
  <w:style w:type="table" w:styleId="TableGrid">
    <w:name w:val="Table Grid"/>
    <w:basedOn w:val="TableNormal"/>
    <w:uiPriority w:val="39"/>
    <w:rsid w:val="008D2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Wook Ban</dc:creator>
  <cp:keywords/>
  <dc:description/>
  <cp:lastModifiedBy>Jong-Wook Ban</cp:lastModifiedBy>
  <cp:revision>4</cp:revision>
  <dcterms:created xsi:type="dcterms:W3CDTF">2022-02-27T00:50:00Z</dcterms:created>
  <dcterms:modified xsi:type="dcterms:W3CDTF">2022-07-10T17:42:00Z</dcterms:modified>
</cp:coreProperties>
</file>